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4A7D" w:rsidRPr="00AE4A7D" w:rsidRDefault="00AE4A7D">
      <w:pPr>
        <w:rPr>
          <w:rFonts w:ascii="Times New Roman" w:hAnsi="Times New Roman" w:cs="Times New Roman"/>
        </w:rPr>
      </w:pPr>
    </w:p>
    <w:p w:rsidR="004B2D16" w:rsidRPr="00311F9C" w:rsidRDefault="00823135" w:rsidP="00311F9C">
      <w:pPr>
        <w:rPr>
          <w:rFonts w:ascii="Times New Roman" w:hAnsi="Times New Roman" w:cs="Times New Roman"/>
        </w:rPr>
      </w:pPr>
      <w:r w:rsidRPr="00311F9C">
        <w:rPr>
          <w:rFonts w:ascii="Times New Roman" w:hAnsi="Times New Roman" w:cs="Times New Roman"/>
          <w:b/>
        </w:rPr>
        <w:t>Fig</w:t>
      </w:r>
      <w:r w:rsidR="003069DE">
        <w:rPr>
          <w:rFonts w:ascii="Times New Roman" w:hAnsi="Times New Roman" w:cs="Times New Roman"/>
          <w:b/>
        </w:rPr>
        <w:t>ure</w:t>
      </w:r>
      <w:bookmarkStart w:id="0" w:name="_GoBack"/>
      <w:bookmarkEnd w:id="0"/>
      <w:r w:rsidRPr="00311F9C">
        <w:rPr>
          <w:rFonts w:ascii="Times New Roman" w:hAnsi="Times New Roman" w:cs="Times New Roman"/>
          <w:b/>
        </w:rPr>
        <w:t xml:space="preserve"> S</w:t>
      </w:r>
      <w:r w:rsidR="00311F9C">
        <w:rPr>
          <w:rFonts w:ascii="Times New Roman" w:hAnsi="Times New Roman" w:cs="Times New Roman"/>
          <w:b/>
        </w:rPr>
        <w:t>3</w:t>
      </w:r>
      <w:r w:rsidRPr="00311F9C">
        <w:rPr>
          <w:rFonts w:ascii="Times New Roman" w:hAnsi="Times New Roman" w:cs="Times New Roman"/>
          <w:b/>
        </w:rPr>
        <w:t xml:space="preserve">. </w:t>
      </w:r>
      <w:r w:rsidR="00AE4A7D" w:rsidRPr="00311F9C">
        <w:rPr>
          <w:rFonts w:ascii="Times New Roman" w:hAnsi="Times New Roman" w:cs="Times New Roman"/>
          <w:b/>
        </w:rPr>
        <w:t>M</w:t>
      </w:r>
      <w:r w:rsidRPr="00311F9C">
        <w:rPr>
          <w:rFonts w:ascii="Times New Roman" w:hAnsi="Times New Roman" w:cs="Times New Roman"/>
          <w:b/>
        </w:rPr>
        <w:t>ale</w:t>
      </w:r>
      <w:r w:rsidR="0063099D">
        <w:rPr>
          <w:rFonts w:ascii="Times New Roman" w:hAnsi="Times New Roman" w:cs="Times New Roman"/>
          <w:b/>
        </w:rPr>
        <w:t xml:space="preserve"> and female</w:t>
      </w:r>
      <w:r w:rsidR="00AE4A7D" w:rsidRPr="00311F9C">
        <w:rPr>
          <w:rFonts w:ascii="Times New Roman" w:hAnsi="Times New Roman" w:cs="Times New Roman"/>
          <w:b/>
        </w:rPr>
        <w:t xml:space="preserve"> DHT</w:t>
      </w:r>
      <w:r w:rsidRPr="00311F9C">
        <w:rPr>
          <w:rFonts w:ascii="Times New Roman" w:hAnsi="Times New Roman" w:cs="Times New Roman"/>
          <w:b/>
        </w:rPr>
        <w:t xml:space="preserve"> box plot</w:t>
      </w:r>
      <w:r w:rsidR="001505A6">
        <w:rPr>
          <w:rFonts w:ascii="Times New Roman" w:hAnsi="Times New Roman" w:cs="Times New Roman"/>
          <w:b/>
        </w:rPr>
        <w:t xml:space="preserve"> </w:t>
      </w:r>
      <w:r w:rsidRPr="00311F9C">
        <w:rPr>
          <w:rFonts w:ascii="Times New Roman" w:hAnsi="Times New Roman" w:cs="Times New Roman"/>
          <w:b/>
        </w:rPr>
        <w:t>(A) and dot blot (B)</w:t>
      </w:r>
    </w:p>
    <w:p w:rsidR="00902082" w:rsidRPr="004B2D16" w:rsidRDefault="00DE4578" w:rsidP="004B2D16">
      <w:pPr>
        <w:pStyle w:val="ListParagraph"/>
        <w:jc w:val="both"/>
        <w:rPr>
          <w:rFonts w:ascii="Times New Roman" w:hAnsi="Times New Roman" w:cs="Times New Roman"/>
        </w:rPr>
      </w:pPr>
      <w:r w:rsidRPr="004B2D16">
        <w:rPr>
          <w:rFonts w:ascii="Times New Roman" w:hAnsi="Times New Roman" w:cs="Times New Roman"/>
        </w:rPr>
        <w:t xml:space="preserve">Extreme values are displayed as stars (*) for possible outliers and circles (°) for probable outliers. Possible outliers are values that are outside the box boundaries by more than 1½ times the size of the box. Probable outliers are values that are outside the box boundaries by more than 3 times the size of the box. </w:t>
      </w:r>
    </w:p>
    <w:p w:rsidR="00DE4578" w:rsidRPr="00DE4578" w:rsidRDefault="00C62137" w:rsidP="00DE4578">
      <w:pPr>
        <w:pStyle w:val="ListParagraph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</w:t>
      </w:r>
      <w:r w:rsidR="00DE4578">
        <w:rPr>
          <w:rFonts w:ascii="Times New Roman" w:hAnsi="Times New Roman" w:cs="Times New Roman"/>
        </w:rPr>
        <w:t xml:space="preserve">tatistical analysis was performed </w:t>
      </w:r>
      <w:r>
        <w:rPr>
          <w:rFonts w:ascii="Times New Roman" w:hAnsi="Times New Roman" w:cs="Times New Roman"/>
        </w:rPr>
        <w:t xml:space="preserve">also omitting extreme values, </w:t>
      </w:r>
      <w:r w:rsidRPr="00C62137">
        <w:rPr>
          <w:rFonts w:ascii="Times New Roman" w:hAnsi="Times New Roman" w:cs="Times New Roman"/>
        </w:rPr>
        <w:t>but the significance remained univariate</w:t>
      </w:r>
      <w:r>
        <w:rPr>
          <w:rFonts w:ascii="Times New Roman" w:hAnsi="Times New Roman" w:cs="Times New Roman"/>
        </w:rPr>
        <w:t xml:space="preserve">. </w:t>
      </w:r>
    </w:p>
    <w:p w:rsidR="00902082" w:rsidRDefault="00902082" w:rsidP="00902082">
      <w:pPr>
        <w:pStyle w:val="ListParagraph"/>
        <w:rPr>
          <w:rFonts w:ascii="Times New Roman" w:hAnsi="Times New Roman" w:cs="Times New Roman"/>
          <w:b/>
        </w:rPr>
      </w:pP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4652"/>
        <w:gridCol w:w="4590"/>
      </w:tblGrid>
      <w:tr w:rsidR="00902082" w:rsidTr="00902082">
        <w:tc>
          <w:tcPr>
            <w:tcW w:w="4652" w:type="dxa"/>
          </w:tcPr>
          <w:p w:rsidR="00902082" w:rsidRDefault="00823135" w:rsidP="0090208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</w:rPr>
            </w:pPr>
            <w:r w:rsidRPr="00823135">
              <w:rPr>
                <w:rFonts w:ascii="Times New Roman" w:hAnsi="Times New Roman" w:cs="Times New Roman"/>
                <w:b/>
                <w:noProof/>
              </w:rPr>
              <mc:AlternateContent>
                <mc:Choice Requires="wps">
                  <w:drawing>
                    <wp:anchor distT="45720" distB="45720" distL="114300" distR="114300" simplePos="0" relativeHeight="251667456" behindDoc="0" locked="0" layoutInCell="1" allowOverlap="1" wp14:anchorId="5013BABC" wp14:editId="1FEF978A">
                      <wp:simplePos x="0" y="0"/>
                      <wp:positionH relativeFrom="column">
                        <wp:posOffset>635</wp:posOffset>
                      </wp:positionH>
                      <wp:positionV relativeFrom="paragraph">
                        <wp:posOffset>80645</wp:posOffset>
                      </wp:positionV>
                      <wp:extent cx="323215" cy="309245"/>
                      <wp:effectExtent l="0" t="0" r="19685" b="14605"/>
                      <wp:wrapSquare wrapText="bothSides"/>
                      <wp:docPr id="23" name="Casella di testo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23215" cy="30924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823135" w:rsidRPr="00305711" w:rsidRDefault="00823135" w:rsidP="00823135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  <w:szCs w:val="24"/>
                                      <w:lang w:val="it-IT"/>
                                    </w:rPr>
                                  </w:pPr>
                                  <w:r w:rsidRPr="00305711"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  <w:szCs w:val="24"/>
                                    </w:rPr>
                                    <w:t>A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      <w:pict>
                    <v:shape w14:anchorId="5013BABC" id="_x0000_s1030" type="#_x0000_t202" style="position:absolute;left:0;text-align:left;margin-left:.05pt;margin-top:6.35pt;width:25.45pt;height:24.35pt;z-index:25166745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XZ/5LAIAAFMEAAAOAAAAZHJzL2Uyb0RvYy54bWysVNtu2zAMfR+wfxD0vthxkq0x4hRdugwD&#10;ugvQ7QMYWY6FSaInKbG7rx8lp2l2exnmB4EUqUPykPTqejCaHaXzCm3Fp5OcM2kF1sruK/7l8/bF&#10;FWc+gK1Bo5UVf5CeX6+fP1v1XSkLbFHX0jECsb7su4q3IXRllnnRSgN+gp20ZGzQGQikun1WO+gJ&#10;3eisyPOXWY+u7hwK6T3d3o5Gvk74TSNF+Ng0XgamK065hXS6dO7ima1XUO4ddK0SpzTgH7IwoCwF&#10;PUPdQgB2cOo3KKOEQ49NmAg0GTaNEjLVQNVM81+quW+hk6kWIsd3Z5r8/4MVH46fHFN1xYsZZxYM&#10;9WgDXmoNrFYsSB+QFZGmvvMled935B+G1zhQu1PJvrtD8dUzi5sW7F7eOId9K6GmNKfxZXbxdMTx&#10;EWTXv8eawsEhYAIaGmcih8QKI3Rq18O5RXIITNDlrJgV0wVngkyzfFnMFykClI+PO+fDW4mGRaHi&#10;jiYggcPxzoeYDJSPLjGWR63qrdI6KW6/22jHjkDTsk3fCf0nN21ZX/HloliM9f8VIk/fnyCMCjT2&#10;WpmKX52doIysvbF1GsoASo8ypazticbI3MhhGHZDatw8BogU77B+IF4djlNOW0lCi+47Zz1NeMX9&#10;twM4yZl+Z6k3y+l8HlciKfPFq4IUd2nZXVrACoKqeOBsFDchrVHkzeIN9bBRid+nTE4p0+Qm2k9b&#10;FlfjUk9eT/+C9Q8AAAD//wMAUEsDBBQABgAIAAAAIQCjPbQq3AAAAAUBAAAPAAAAZHJzL2Rvd25y&#10;ZXYueG1sTI/BTsMwEETvSPyDtUhcEHVSSlpCnAohgeAGBcHVjbdJhL0OtpuGv2d7gstIo1nNvK3W&#10;k7NixBB7TwryWQYCqfGmp1bB+9vD5QpETJqMtp5QwQ9GWNenJ5UujT/QK46b1AouoVhqBV1KQyll&#10;bDp0Os78gMTZzgenE9vQShP0gcudlfMsK6TTPfFCpwe877D52uydgtXiafyMz1cvH02xszfpYjk+&#10;fgelzs+mu1sQCaf0dwxHfEaHmpm2fk8mCnv0IrHOlyA4vc75sa2CIl+ArCv5n77+BQAA//8DAFBL&#10;AQItABQABgAIAAAAIQC2gziS/gAAAOEBAAATAAAAAAAAAAAAAAAAAAAAAABbQ29udGVudF9UeXBl&#10;c10ueG1sUEsBAi0AFAAGAAgAAAAhADj9If/WAAAAlAEAAAsAAAAAAAAAAAAAAAAALwEAAF9yZWxz&#10;Ly5yZWxzUEsBAi0AFAAGAAgAAAAhAIJdn/ksAgAAUwQAAA4AAAAAAAAAAAAAAAAALgIAAGRycy9l&#10;Mm9Eb2MueG1sUEsBAi0AFAAGAAgAAAAhAKM9tCrcAAAABQEAAA8AAAAAAAAAAAAAAAAAhgQAAGRy&#10;cy9kb3ducmV2LnhtbFBLBQYAAAAABAAEAPMAAACPBQAAAAA=&#10;">
                      <v:textbox>
                        <w:txbxContent>
                          <w:p w:rsidR="00823135" w:rsidRPr="00305711" w:rsidRDefault="00823135" w:rsidP="00823135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  <w:lang w:val="it-IT"/>
                              </w:rPr>
                            </w:pPr>
                            <w:r w:rsidRPr="00305711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A</w:t>
                            </w:r>
                          </w:p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</w:p>
          <w:p w:rsidR="00902082" w:rsidRDefault="00902082" w:rsidP="0090208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Male Developmental cohort</w:t>
            </w:r>
          </w:p>
          <w:p w:rsidR="00902082" w:rsidRDefault="00902082" w:rsidP="0090208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</w:rPr>
            </w:pPr>
          </w:p>
          <w:p w:rsidR="00902082" w:rsidRDefault="00902082" w:rsidP="0090208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noProof/>
              </w:rPr>
              <w:drawing>
                <wp:inline distT="0" distB="0" distL="0" distR="0" wp14:anchorId="238822CC" wp14:editId="38ABBFA8">
                  <wp:extent cx="2206502" cy="1581149"/>
                  <wp:effectExtent l="19050" t="19050" r="22860" b="19685"/>
                  <wp:docPr id="15" name="Immagin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Immagin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06502" cy="1581149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ysClr val="windowText" lastClr="000000"/>
                            </a:solidFill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:rsidR="00902082" w:rsidRDefault="00902082" w:rsidP="0090208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590" w:type="dxa"/>
          </w:tcPr>
          <w:p w:rsidR="00902082" w:rsidRDefault="00902082" w:rsidP="0090208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</w:rPr>
            </w:pPr>
          </w:p>
          <w:p w:rsidR="00902082" w:rsidRDefault="00902082" w:rsidP="0090208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Male Toxicity cohort</w:t>
            </w:r>
          </w:p>
          <w:p w:rsidR="00902082" w:rsidRDefault="00902082" w:rsidP="0090208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</w:rPr>
            </w:pPr>
          </w:p>
          <w:p w:rsidR="00902082" w:rsidRDefault="00902082" w:rsidP="0090208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noProof/>
              </w:rPr>
              <w:drawing>
                <wp:inline distT="0" distB="0" distL="0" distR="0" wp14:anchorId="2FE457D0" wp14:editId="6609A0D9">
                  <wp:extent cx="2219324" cy="1590337"/>
                  <wp:effectExtent l="19050" t="19050" r="10160" b="10160"/>
                  <wp:docPr id="6" name="Immagin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Immagin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19324" cy="1590337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ysClr val="windowText" lastClr="000000"/>
                            </a:solidFill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:rsidR="00902082" w:rsidRDefault="00902082" w:rsidP="0090208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902082" w:rsidTr="00902082">
        <w:tc>
          <w:tcPr>
            <w:tcW w:w="4652" w:type="dxa"/>
          </w:tcPr>
          <w:p w:rsidR="00902082" w:rsidRDefault="00902082" w:rsidP="0090208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</w:rPr>
            </w:pPr>
          </w:p>
          <w:p w:rsidR="00902082" w:rsidRDefault="00902082" w:rsidP="00902082">
            <w:pPr>
              <w:pStyle w:val="ListParagraph"/>
              <w:ind w:left="0"/>
              <w:jc w:val="center"/>
              <w:rPr>
                <w:noProof/>
              </w:rPr>
            </w:pPr>
            <w:r>
              <w:rPr>
                <w:rFonts w:ascii="Times New Roman" w:hAnsi="Times New Roman" w:cs="Times New Roman"/>
                <w:b/>
              </w:rPr>
              <w:t>Female Developmental cohort</w:t>
            </w:r>
            <w:r>
              <w:rPr>
                <w:noProof/>
              </w:rPr>
              <w:t xml:space="preserve"> </w:t>
            </w:r>
          </w:p>
          <w:p w:rsidR="00902082" w:rsidRDefault="00902082" w:rsidP="00902082">
            <w:pPr>
              <w:pStyle w:val="ListParagraph"/>
              <w:ind w:left="0"/>
              <w:jc w:val="center"/>
              <w:rPr>
                <w:noProof/>
              </w:rPr>
            </w:pPr>
          </w:p>
          <w:p w:rsidR="00902082" w:rsidRDefault="00902082" w:rsidP="0090208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noProof/>
              </w:rPr>
              <w:drawing>
                <wp:inline distT="0" distB="0" distL="0" distR="0" wp14:anchorId="4DCFFDB7" wp14:editId="3F453756">
                  <wp:extent cx="2105024" cy="1508431"/>
                  <wp:effectExtent l="19050" t="19050" r="10160" b="15875"/>
                  <wp:docPr id="14" name="Immagin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magin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05024" cy="1508431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  <a:extLst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90" w:type="dxa"/>
          </w:tcPr>
          <w:p w:rsidR="00902082" w:rsidRDefault="00902082" w:rsidP="0090208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</w:rPr>
            </w:pPr>
          </w:p>
          <w:p w:rsidR="00902082" w:rsidRDefault="00902082" w:rsidP="0090208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Female Toxicity cohort</w:t>
            </w:r>
          </w:p>
          <w:p w:rsidR="00902082" w:rsidRDefault="00902082" w:rsidP="0090208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</w:rPr>
            </w:pPr>
          </w:p>
          <w:p w:rsidR="00902082" w:rsidRDefault="00902082" w:rsidP="0090208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noProof/>
              </w:rPr>
              <w:drawing>
                <wp:inline distT="0" distB="0" distL="0" distR="0" wp14:anchorId="5D68C09F" wp14:editId="16B2808F">
                  <wp:extent cx="2166626" cy="1552574"/>
                  <wp:effectExtent l="19050" t="19050" r="24130" b="10160"/>
                  <wp:docPr id="13" name="Immagin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magin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66626" cy="1552574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ysClr val="windowText" lastClr="000000"/>
                            </a:solidFill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:rsidR="00902082" w:rsidRDefault="00902082" w:rsidP="0090208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</w:tbl>
    <w:p w:rsidR="002C6E8A" w:rsidRPr="002C6E8A" w:rsidRDefault="002C6E8A" w:rsidP="002C6E8A">
      <w:pPr>
        <w:pStyle w:val="ListParagraph"/>
        <w:rPr>
          <w:rFonts w:ascii="Times New Roman" w:hAnsi="Times New Roman" w:cs="Times New Roman"/>
        </w:rPr>
      </w:pPr>
      <w:r w:rsidRPr="002C6E8A">
        <w:rPr>
          <w:rFonts w:ascii="Times New Roman" w:hAnsi="Times New Roman" w:cs="Times New Roman"/>
        </w:rPr>
        <w:t>Group I: Control; II: Glyphosate; III: Roundup</w:t>
      </w:r>
    </w:p>
    <w:p w:rsidR="00902082" w:rsidRDefault="00902082" w:rsidP="00902082">
      <w:pPr>
        <w:pStyle w:val="ListParagraph"/>
        <w:rPr>
          <w:rFonts w:ascii="Times New Roman" w:hAnsi="Times New Roman" w:cs="Times New Roman"/>
          <w:b/>
        </w:rPr>
      </w:pPr>
    </w:p>
    <w:p w:rsidR="004B2D16" w:rsidRDefault="004B2D16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:rsidR="004B2D16" w:rsidRDefault="004B2D16" w:rsidP="00902082">
      <w:pPr>
        <w:pStyle w:val="ListParagraph"/>
        <w:rPr>
          <w:rFonts w:ascii="Times New Roman" w:hAnsi="Times New Roman" w:cs="Times New Roman"/>
          <w:b/>
        </w:rPr>
      </w:pP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4652"/>
        <w:gridCol w:w="4590"/>
      </w:tblGrid>
      <w:tr w:rsidR="004B2D16" w:rsidTr="00D72209">
        <w:tc>
          <w:tcPr>
            <w:tcW w:w="4652" w:type="dxa"/>
          </w:tcPr>
          <w:p w:rsidR="004B2D16" w:rsidRDefault="00823135" w:rsidP="00D7220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</w:rPr>
            </w:pPr>
            <w:r w:rsidRPr="00823135">
              <w:rPr>
                <w:rFonts w:ascii="Times New Roman" w:hAnsi="Times New Roman" w:cs="Times New Roman"/>
                <w:b/>
                <w:noProof/>
              </w:rPr>
              <mc:AlternateContent>
                <mc:Choice Requires="wps">
                  <w:drawing>
                    <wp:anchor distT="45720" distB="45720" distL="114300" distR="114300" simplePos="0" relativeHeight="251669504" behindDoc="0" locked="0" layoutInCell="1" allowOverlap="1" wp14:anchorId="3F4DAEDF" wp14:editId="223A7B27">
                      <wp:simplePos x="0" y="0"/>
                      <wp:positionH relativeFrom="column">
                        <wp:posOffset>-64819</wp:posOffset>
                      </wp:positionH>
                      <wp:positionV relativeFrom="paragraph">
                        <wp:posOffset>80743</wp:posOffset>
                      </wp:positionV>
                      <wp:extent cx="323215" cy="309245"/>
                      <wp:effectExtent l="0" t="0" r="19685" b="14605"/>
                      <wp:wrapSquare wrapText="bothSides"/>
                      <wp:docPr id="24" name="Casella di testo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23215" cy="30924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823135" w:rsidRPr="00305711" w:rsidRDefault="00823135" w:rsidP="00823135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  <w:szCs w:val="24"/>
                                      <w:lang w:val="it-IT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  <w:szCs w:val="24"/>
                                    </w:rPr>
                                    <w:t>B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      <w:pict>
                    <v:shape w14:anchorId="3F4DAEDF" id="_x0000_s1031" type="#_x0000_t202" style="position:absolute;left:0;text-align:left;margin-left:-5.1pt;margin-top:6.35pt;width:25.45pt;height:24.35pt;z-index:25166950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Gfy9KwIAAFMEAAAOAAAAZHJzL2Uyb0RvYy54bWysVNtu2zAMfR+wfxD0vthxkq0x4hRdugwD&#10;ugvQ7QMYWY6FSaInKbG7rx8lp2l2exnmB4EUqUPykPTqejCaHaXzCm3Fp5OcM2kF1sruK/7l8/bF&#10;FWc+gK1Bo5UVf5CeX6+fP1v1XSkLbFHX0jECsb7su4q3IXRllnnRSgN+gp20ZGzQGQikun1WO+gJ&#10;3eisyPOXWY+u7hwK6T3d3o5Gvk74TSNF+Ng0XgamK065hXS6dO7ima1XUO4ddK0SpzTgH7IwoCwF&#10;PUPdQgB2cOo3KKOEQ49NmAg0GTaNEjLVQNVM81+quW+hk6kWIsd3Z5r8/4MVH46fHFN1xYs5ZxYM&#10;9WgDXmoNrFYsSB+QFZGmvvMled935B+G1zhQu1PJvrtD8dUzi5sW7F7eOId9K6GmNKfxZXbxdMTx&#10;EWTXv8eawsEhYAIaGmcih8QKI3Rq18O5RXIITNDlrJgV0wVngkyzfFnMFykClI+PO+fDW4mGRaHi&#10;jiYggcPxzoeYDJSPLjGWR63qrdI6KW6/22jHjkDTsk3fCf0nN21ZX/HloliM9f8VIk/fnyCMCjT2&#10;WpmKX52doIysvbF1GsoASo8ypazticbI3MhhGHZDalxiIFK8w/qBeHU4TjltJQktuu+c9TThFfff&#10;DuAkZ/qdpd4sp/N5XImkzBevClLcpWV3aQErCKrigbNR3IS0RpE3izfUw0Ylfp8yOaVMk5toP21Z&#10;XI1LPXk9/QvWPwAAAP//AwBQSwMEFAAGAAgAAAAhAJqVaIXeAAAACAEAAA8AAABkcnMvZG93bnJl&#10;di54bWxMj8tOwzAQRfdI/IM1SGxQaydEaQlxKoQEgl0pCLZuPE0i/Ai2m4a/Z1jBajS6R3fO1JvZ&#10;GjZhiIN3ErKlAIau9XpwnYS314fFGlhMymllvEMJ3xhh05yf1arS/uRecNqljlGJi5WS0Kc0VpzH&#10;tker4tKP6Cg7+GBVojV0XAd1onJreC5Eya0aHF3o1Yj3Pbafu6OVsC6epo/4fL19b8uDuUlXq+nx&#10;K0h5eTHf3QJLOKc/GH71SR0actr7o9ORGQmLTOSEUpCvgBFQCJp7CWVWAG9q/v+B5gcAAP//AwBQ&#10;SwECLQAUAAYACAAAACEAtoM4kv4AAADhAQAAEwAAAAAAAAAAAAAAAAAAAAAAW0NvbnRlbnRfVHlw&#10;ZXNdLnhtbFBLAQItABQABgAIAAAAIQA4/SH/1gAAAJQBAAALAAAAAAAAAAAAAAAAAC8BAABfcmVs&#10;cy8ucmVsc1BLAQItABQABgAIAAAAIQAWGfy9KwIAAFMEAAAOAAAAAAAAAAAAAAAAAC4CAABkcnMv&#10;ZTJvRG9jLnhtbFBLAQItABQABgAIAAAAIQCalWiF3gAAAAgBAAAPAAAAAAAAAAAAAAAAAIUEAABk&#10;cnMvZG93bnJldi54bWxQSwUGAAAAAAQABADzAAAAkAUAAAAA&#10;">
                      <v:textbox>
                        <w:txbxContent>
                          <w:p w:rsidR="00823135" w:rsidRPr="00305711" w:rsidRDefault="00823135" w:rsidP="00823135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  <w:lang w:val="it-IT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B</w:t>
                            </w:r>
                          </w:p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</w:p>
          <w:p w:rsidR="004B2D16" w:rsidRDefault="004B2D16" w:rsidP="00D7220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Male Developmental cohort</w:t>
            </w:r>
          </w:p>
          <w:p w:rsidR="004B2D16" w:rsidRDefault="004B2D16" w:rsidP="00D7220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</w:rPr>
            </w:pPr>
          </w:p>
          <w:p w:rsidR="004B2D16" w:rsidRDefault="009340F6" w:rsidP="00D7220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noProof/>
              </w:rPr>
              <w:drawing>
                <wp:inline distT="0" distB="0" distL="0" distR="0" wp14:anchorId="1581EB49">
                  <wp:extent cx="2520000" cy="1902741"/>
                  <wp:effectExtent l="0" t="0" r="0" b="2540"/>
                  <wp:docPr id="8" name="Immagin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20000" cy="1902741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  <w:p w:rsidR="004B2D16" w:rsidRDefault="004B2D16" w:rsidP="00D7220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590" w:type="dxa"/>
          </w:tcPr>
          <w:p w:rsidR="004B2D16" w:rsidRDefault="004B2D16" w:rsidP="00D7220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</w:rPr>
            </w:pPr>
          </w:p>
          <w:p w:rsidR="004B2D16" w:rsidRDefault="004B2D16" w:rsidP="00D7220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Male Toxicity cohort</w:t>
            </w:r>
          </w:p>
          <w:p w:rsidR="009340F6" w:rsidRDefault="009340F6" w:rsidP="00D7220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</w:rPr>
            </w:pPr>
          </w:p>
          <w:p w:rsidR="004B2D16" w:rsidRDefault="005600D1" w:rsidP="00D7220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noProof/>
              </w:rPr>
              <w:drawing>
                <wp:inline distT="0" distB="0" distL="0" distR="0" wp14:anchorId="117E7C5A">
                  <wp:extent cx="2520000" cy="1899743"/>
                  <wp:effectExtent l="0" t="0" r="0" b="5715"/>
                  <wp:docPr id="20" name="Immagine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20000" cy="1899743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  <w:p w:rsidR="004B2D16" w:rsidRDefault="004B2D16" w:rsidP="00D7220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</w:rPr>
            </w:pPr>
          </w:p>
          <w:p w:rsidR="004B2D16" w:rsidRDefault="004B2D16" w:rsidP="00D7220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4B2D16" w:rsidTr="00D72209">
        <w:tc>
          <w:tcPr>
            <w:tcW w:w="4652" w:type="dxa"/>
          </w:tcPr>
          <w:p w:rsidR="004B2D16" w:rsidRDefault="004B2D16" w:rsidP="00D7220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</w:rPr>
            </w:pPr>
          </w:p>
          <w:p w:rsidR="004B2D16" w:rsidRDefault="004B2D16" w:rsidP="00D72209">
            <w:pPr>
              <w:pStyle w:val="ListParagraph"/>
              <w:ind w:left="0"/>
              <w:jc w:val="center"/>
              <w:rPr>
                <w:noProof/>
              </w:rPr>
            </w:pPr>
            <w:r>
              <w:rPr>
                <w:rFonts w:ascii="Times New Roman" w:hAnsi="Times New Roman" w:cs="Times New Roman"/>
                <w:b/>
              </w:rPr>
              <w:t>Female Developmental cohort</w:t>
            </w:r>
            <w:r>
              <w:rPr>
                <w:noProof/>
              </w:rPr>
              <w:t xml:space="preserve"> </w:t>
            </w:r>
          </w:p>
          <w:p w:rsidR="004B2D16" w:rsidRDefault="004B2D16" w:rsidP="00D72209">
            <w:pPr>
              <w:pStyle w:val="ListParagraph"/>
              <w:ind w:left="0"/>
              <w:jc w:val="center"/>
              <w:rPr>
                <w:noProof/>
              </w:rPr>
            </w:pPr>
          </w:p>
          <w:p w:rsidR="004B2D16" w:rsidRDefault="005600D1" w:rsidP="00D7220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noProof/>
              </w:rPr>
              <w:drawing>
                <wp:inline distT="0" distB="0" distL="0" distR="0" wp14:anchorId="2E2D12F1">
                  <wp:extent cx="2520000" cy="1902741"/>
                  <wp:effectExtent l="0" t="0" r="0" b="2540"/>
                  <wp:docPr id="21" name="Immagine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20000" cy="1902741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90" w:type="dxa"/>
          </w:tcPr>
          <w:p w:rsidR="004B2D16" w:rsidRDefault="004B2D16" w:rsidP="00D7220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</w:rPr>
            </w:pPr>
          </w:p>
          <w:p w:rsidR="004B2D16" w:rsidRDefault="004B2D16" w:rsidP="00D7220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Female Toxicity cohort</w:t>
            </w:r>
          </w:p>
          <w:p w:rsidR="009340F6" w:rsidRDefault="009340F6" w:rsidP="00D7220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</w:rPr>
            </w:pPr>
          </w:p>
          <w:p w:rsidR="004B2D16" w:rsidRDefault="009340F6" w:rsidP="00D7220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noProof/>
              </w:rPr>
              <w:drawing>
                <wp:inline distT="0" distB="0" distL="0" distR="0" wp14:anchorId="4C456EE7">
                  <wp:extent cx="2520000" cy="1902741"/>
                  <wp:effectExtent l="0" t="0" r="0" b="2540"/>
                  <wp:docPr id="11" name="Immagin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20000" cy="1902741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  <w:p w:rsidR="004B2D16" w:rsidRDefault="004B2D16" w:rsidP="00D7220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</w:rPr>
            </w:pPr>
          </w:p>
          <w:p w:rsidR="004B2D16" w:rsidRDefault="004B2D16" w:rsidP="00D7220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</w:tbl>
    <w:p w:rsidR="00FE2AC0" w:rsidRPr="00911057" w:rsidRDefault="00FE2AC0" w:rsidP="00911057">
      <w:pPr>
        <w:rPr>
          <w:rFonts w:ascii="Times New Roman" w:hAnsi="Times New Roman" w:cs="Times New Roman"/>
        </w:rPr>
      </w:pPr>
    </w:p>
    <w:sectPr w:rsidR="00FE2AC0" w:rsidRPr="00911057" w:rsidSect="00911057">
      <w:headerReference w:type="even" r:id="rId16"/>
      <w:headerReference w:type="default" r:id="rId17"/>
      <w:footerReference w:type="even" r:id="rId18"/>
      <w:footerReference w:type="default" r:id="rId19"/>
      <w:headerReference w:type="first" r:id="rId20"/>
      <w:footerReference w:type="first" r:id="rId21"/>
      <w:pgSz w:w="12240" w:h="15840"/>
      <w:pgMar w:top="709" w:right="1134" w:bottom="709" w:left="1134" w:header="708" w:footer="34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22A7D" w:rsidRDefault="00A22A7D" w:rsidP="00C049C4">
      <w:pPr>
        <w:spacing w:after="0" w:line="240" w:lineRule="auto"/>
      </w:pPr>
      <w:r>
        <w:separator/>
      </w:r>
    </w:p>
  </w:endnote>
  <w:endnote w:type="continuationSeparator" w:id="0">
    <w:p w:rsidR="00A22A7D" w:rsidRDefault="00A22A7D" w:rsidP="00C049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9503E" w:rsidRDefault="0079503E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404453132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:rsidR="002E16D7" w:rsidRPr="00FE2AC0" w:rsidRDefault="00A22A7D">
        <w:pPr>
          <w:pStyle w:val="Footer"/>
          <w:jc w:val="center"/>
          <w:rPr>
            <w:rFonts w:ascii="Times New Roman" w:hAnsi="Times New Roman" w:cs="Times New Roman"/>
          </w:rPr>
        </w:pPr>
      </w:p>
    </w:sdtContent>
  </w:sdt>
  <w:p w:rsidR="002E16D7" w:rsidRDefault="002E16D7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9503E" w:rsidRDefault="0079503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22A7D" w:rsidRDefault="00A22A7D" w:rsidP="00C049C4">
      <w:pPr>
        <w:spacing w:after="0" w:line="240" w:lineRule="auto"/>
      </w:pPr>
      <w:r>
        <w:separator/>
      </w:r>
    </w:p>
  </w:footnote>
  <w:footnote w:type="continuationSeparator" w:id="0">
    <w:p w:rsidR="00A22A7D" w:rsidRDefault="00A22A7D" w:rsidP="00C049C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9503E" w:rsidRDefault="0079503E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9503E" w:rsidRDefault="0079503E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9503E" w:rsidRDefault="0079503E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multilevel"/>
    <w:tmpl w:val="00000001"/>
    <w:lvl w:ilvl="0">
      <w:start w:val="1"/>
      <w:numFmt w:val="none"/>
      <w:pStyle w:val="Heading1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pStyle w:val="Heading2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1">
    <w:nsid w:val="63783147"/>
    <w:multiLevelType w:val="hybridMultilevel"/>
    <w:tmpl w:val="A0D6A6A6"/>
    <w:lvl w:ilvl="0" w:tplc="A9C8CC94">
      <w:start w:val="1"/>
      <w:numFmt w:val="decimal"/>
      <w:lvlText w:val="%1)"/>
      <w:lvlJc w:val="left"/>
      <w:pPr>
        <w:ind w:left="720" w:hanging="360"/>
      </w:pPr>
      <w:rPr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3501345"/>
    <w:multiLevelType w:val="hybridMultilevel"/>
    <w:tmpl w:val="A0D6A6A6"/>
    <w:lvl w:ilvl="0" w:tplc="A9C8CC94">
      <w:start w:val="1"/>
      <w:numFmt w:val="decimal"/>
      <w:lvlText w:val="%1)"/>
      <w:lvlJc w:val="left"/>
      <w:pPr>
        <w:ind w:left="720" w:hanging="360"/>
      </w:pPr>
      <w:rPr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4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517"/>
  </w:docVars>
  <w:rsids>
    <w:rsidRoot w:val="0098262E"/>
    <w:rsid w:val="001505A6"/>
    <w:rsid w:val="001975BA"/>
    <w:rsid w:val="001A076B"/>
    <w:rsid w:val="001C5554"/>
    <w:rsid w:val="002607CC"/>
    <w:rsid w:val="00262675"/>
    <w:rsid w:val="00293AE4"/>
    <w:rsid w:val="002C6E8A"/>
    <w:rsid w:val="002E16D7"/>
    <w:rsid w:val="00305711"/>
    <w:rsid w:val="003069DE"/>
    <w:rsid w:val="00311F9C"/>
    <w:rsid w:val="00365A61"/>
    <w:rsid w:val="00374508"/>
    <w:rsid w:val="0044655F"/>
    <w:rsid w:val="004B2D16"/>
    <w:rsid w:val="005600D1"/>
    <w:rsid w:val="00592CCD"/>
    <w:rsid w:val="005D58AA"/>
    <w:rsid w:val="0063099D"/>
    <w:rsid w:val="00631C03"/>
    <w:rsid w:val="006F67CD"/>
    <w:rsid w:val="00761746"/>
    <w:rsid w:val="0078369B"/>
    <w:rsid w:val="0079503E"/>
    <w:rsid w:val="00823135"/>
    <w:rsid w:val="00902082"/>
    <w:rsid w:val="00911057"/>
    <w:rsid w:val="009340F6"/>
    <w:rsid w:val="009439AF"/>
    <w:rsid w:val="00971AEA"/>
    <w:rsid w:val="0098262E"/>
    <w:rsid w:val="009B0BD3"/>
    <w:rsid w:val="00A22A7D"/>
    <w:rsid w:val="00AA2886"/>
    <w:rsid w:val="00AE4A7D"/>
    <w:rsid w:val="00B35C65"/>
    <w:rsid w:val="00C049C4"/>
    <w:rsid w:val="00C62137"/>
    <w:rsid w:val="00CA0009"/>
    <w:rsid w:val="00D72209"/>
    <w:rsid w:val="00DC271E"/>
    <w:rsid w:val="00DD0842"/>
    <w:rsid w:val="00DD7845"/>
    <w:rsid w:val="00DE4578"/>
    <w:rsid w:val="00F9202C"/>
    <w:rsid w:val="00FE2AC0"/>
    <w:rsid w:val="00FF7E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link w:val="Heading1Char"/>
    <w:qFormat/>
    <w:rsid w:val="00FE2AC0"/>
    <w:pPr>
      <w:numPr>
        <w:numId w:val="3"/>
      </w:numPr>
      <w:suppressAutoHyphens/>
      <w:spacing w:before="100" w:after="100" w:line="240" w:lineRule="auto"/>
      <w:outlineLvl w:val="0"/>
    </w:pPr>
    <w:rPr>
      <w:rFonts w:ascii="Times" w:eastAsia="Arial Unicode MS" w:hAnsi="Times" w:cs="Times New Roman"/>
      <w:b/>
      <w:bCs/>
      <w:kern w:val="1"/>
      <w:sz w:val="48"/>
      <w:szCs w:val="48"/>
      <w:lang w:eastAsia="ar-SA"/>
    </w:rPr>
  </w:style>
  <w:style w:type="paragraph" w:styleId="Heading2">
    <w:name w:val="heading 2"/>
    <w:basedOn w:val="Normal"/>
    <w:next w:val="BodyText"/>
    <w:link w:val="Heading2Char"/>
    <w:qFormat/>
    <w:rsid w:val="00FE2AC0"/>
    <w:pPr>
      <w:keepNext/>
      <w:keepLines/>
      <w:numPr>
        <w:ilvl w:val="1"/>
        <w:numId w:val="3"/>
      </w:numPr>
      <w:suppressAutoHyphens/>
      <w:spacing w:before="200" w:after="0" w:line="240" w:lineRule="auto"/>
      <w:outlineLvl w:val="1"/>
    </w:pPr>
    <w:rPr>
      <w:rFonts w:ascii="Helvetica" w:eastAsia="Arial Unicode MS" w:hAnsi="Helvetica" w:cs="Helvetica"/>
      <w:b/>
      <w:bCs/>
      <w:color w:val="499BC9"/>
      <w:sz w:val="26"/>
      <w:szCs w:val="26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836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B0BD3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9B0BD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C049C4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049C4"/>
  </w:style>
  <w:style w:type="paragraph" w:styleId="Footer">
    <w:name w:val="footer"/>
    <w:basedOn w:val="Normal"/>
    <w:link w:val="FooterChar"/>
    <w:uiPriority w:val="99"/>
    <w:unhideWhenUsed/>
    <w:rsid w:val="00C049C4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049C4"/>
  </w:style>
  <w:style w:type="character" w:customStyle="1" w:styleId="Heading1Char">
    <w:name w:val="Heading 1 Char"/>
    <w:basedOn w:val="DefaultParagraphFont"/>
    <w:link w:val="Heading1"/>
    <w:rsid w:val="00FE2AC0"/>
    <w:rPr>
      <w:rFonts w:ascii="Times" w:eastAsia="Arial Unicode MS" w:hAnsi="Times" w:cs="Times New Roman"/>
      <w:b/>
      <w:bCs/>
      <w:kern w:val="1"/>
      <w:sz w:val="48"/>
      <w:szCs w:val="48"/>
      <w:lang w:eastAsia="ar-SA"/>
    </w:rPr>
  </w:style>
  <w:style w:type="character" w:customStyle="1" w:styleId="Heading2Char">
    <w:name w:val="Heading 2 Char"/>
    <w:basedOn w:val="DefaultParagraphFont"/>
    <w:link w:val="Heading2"/>
    <w:rsid w:val="00FE2AC0"/>
    <w:rPr>
      <w:rFonts w:ascii="Helvetica" w:eastAsia="Arial Unicode MS" w:hAnsi="Helvetica" w:cs="Helvetica"/>
      <w:b/>
      <w:bCs/>
      <w:color w:val="499BC9"/>
      <w:sz w:val="26"/>
      <w:szCs w:val="26"/>
      <w:lang w:eastAsia="ar-SA"/>
    </w:rPr>
  </w:style>
  <w:style w:type="paragraph" w:styleId="BodyText">
    <w:name w:val="Body Text"/>
    <w:basedOn w:val="Normal"/>
    <w:link w:val="BodyTextChar"/>
    <w:uiPriority w:val="99"/>
    <w:semiHidden/>
    <w:unhideWhenUsed/>
    <w:rsid w:val="00FE2AC0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FE2AC0"/>
  </w:style>
  <w:style w:type="paragraph" w:styleId="BalloonText">
    <w:name w:val="Balloon Text"/>
    <w:basedOn w:val="Normal"/>
    <w:link w:val="BalloonTextChar"/>
    <w:uiPriority w:val="99"/>
    <w:semiHidden/>
    <w:unhideWhenUsed/>
    <w:rsid w:val="00631C0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1C03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link w:val="Heading1Char"/>
    <w:qFormat/>
    <w:rsid w:val="00FE2AC0"/>
    <w:pPr>
      <w:numPr>
        <w:numId w:val="3"/>
      </w:numPr>
      <w:suppressAutoHyphens/>
      <w:spacing w:before="100" w:after="100" w:line="240" w:lineRule="auto"/>
      <w:outlineLvl w:val="0"/>
    </w:pPr>
    <w:rPr>
      <w:rFonts w:ascii="Times" w:eastAsia="Arial Unicode MS" w:hAnsi="Times" w:cs="Times New Roman"/>
      <w:b/>
      <w:bCs/>
      <w:kern w:val="1"/>
      <w:sz w:val="48"/>
      <w:szCs w:val="48"/>
      <w:lang w:eastAsia="ar-SA"/>
    </w:rPr>
  </w:style>
  <w:style w:type="paragraph" w:styleId="Heading2">
    <w:name w:val="heading 2"/>
    <w:basedOn w:val="Normal"/>
    <w:next w:val="BodyText"/>
    <w:link w:val="Heading2Char"/>
    <w:qFormat/>
    <w:rsid w:val="00FE2AC0"/>
    <w:pPr>
      <w:keepNext/>
      <w:keepLines/>
      <w:numPr>
        <w:ilvl w:val="1"/>
        <w:numId w:val="3"/>
      </w:numPr>
      <w:suppressAutoHyphens/>
      <w:spacing w:before="200" w:after="0" w:line="240" w:lineRule="auto"/>
      <w:outlineLvl w:val="1"/>
    </w:pPr>
    <w:rPr>
      <w:rFonts w:ascii="Helvetica" w:eastAsia="Arial Unicode MS" w:hAnsi="Helvetica" w:cs="Helvetica"/>
      <w:b/>
      <w:bCs/>
      <w:color w:val="499BC9"/>
      <w:sz w:val="26"/>
      <w:szCs w:val="26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836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B0BD3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9B0BD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C049C4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049C4"/>
  </w:style>
  <w:style w:type="paragraph" w:styleId="Footer">
    <w:name w:val="footer"/>
    <w:basedOn w:val="Normal"/>
    <w:link w:val="FooterChar"/>
    <w:uiPriority w:val="99"/>
    <w:unhideWhenUsed/>
    <w:rsid w:val="00C049C4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049C4"/>
  </w:style>
  <w:style w:type="character" w:customStyle="1" w:styleId="Heading1Char">
    <w:name w:val="Heading 1 Char"/>
    <w:basedOn w:val="DefaultParagraphFont"/>
    <w:link w:val="Heading1"/>
    <w:rsid w:val="00FE2AC0"/>
    <w:rPr>
      <w:rFonts w:ascii="Times" w:eastAsia="Arial Unicode MS" w:hAnsi="Times" w:cs="Times New Roman"/>
      <w:b/>
      <w:bCs/>
      <w:kern w:val="1"/>
      <w:sz w:val="48"/>
      <w:szCs w:val="48"/>
      <w:lang w:eastAsia="ar-SA"/>
    </w:rPr>
  </w:style>
  <w:style w:type="character" w:customStyle="1" w:styleId="Heading2Char">
    <w:name w:val="Heading 2 Char"/>
    <w:basedOn w:val="DefaultParagraphFont"/>
    <w:link w:val="Heading2"/>
    <w:rsid w:val="00FE2AC0"/>
    <w:rPr>
      <w:rFonts w:ascii="Helvetica" w:eastAsia="Arial Unicode MS" w:hAnsi="Helvetica" w:cs="Helvetica"/>
      <w:b/>
      <w:bCs/>
      <w:color w:val="499BC9"/>
      <w:sz w:val="26"/>
      <w:szCs w:val="26"/>
      <w:lang w:eastAsia="ar-SA"/>
    </w:rPr>
  </w:style>
  <w:style w:type="paragraph" w:styleId="BodyText">
    <w:name w:val="Body Text"/>
    <w:basedOn w:val="Normal"/>
    <w:link w:val="BodyTextChar"/>
    <w:uiPriority w:val="99"/>
    <w:semiHidden/>
    <w:unhideWhenUsed/>
    <w:rsid w:val="00FE2AC0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FE2AC0"/>
  </w:style>
  <w:style w:type="paragraph" w:styleId="BalloonText">
    <w:name w:val="Balloon Text"/>
    <w:basedOn w:val="Normal"/>
    <w:link w:val="BalloonTextChar"/>
    <w:uiPriority w:val="99"/>
    <w:semiHidden/>
    <w:unhideWhenUsed/>
    <w:rsid w:val="00631C0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1C0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image" Target="media/image6.png"/><Relationship Id="rId18" Type="http://schemas.openxmlformats.org/officeDocument/2006/relationships/footer" Target="footer1.xml"/><Relationship Id="rId3" Type="http://schemas.microsoft.com/office/2007/relationships/stylesWithEffects" Target="stylesWithEffects.xml"/><Relationship Id="rId21" Type="http://schemas.openxmlformats.org/officeDocument/2006/relationships/footer" Target="footer3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header" Target="header2.xml"/><Relationship Id="rId2" Type="http://schemas.openxmlformats.org/officeDocument/2006/relationships/styles" Target="styles.xml"/><Relationship Id="rId16" Type="http://schemas.openxmlformats.org/officeDocument/2006/relationships/header" Target="header1.xml"/><Relationship Id="rId20" Type="http://schemas.openxmlformats.org/officeDocument/2006/relationships/header" Target="header3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23" Type="http://schemas.openxmlformats.org/officeDocument/2006/relationships/theme" Target="theme/theme1.xml"/><Relationship Id="rId10" Type="http://schemas.openxmlformats.org/officeDocument/2006/relationships/image" Target="media/image3.emf"/><Relationship Id="rId19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image" Target="media/image7.png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7</TotalTime>
  <Pages>2</Pages>
  <Words>122</Words>
  <Characters>664</Characters>
  <Application>Microsoft Office Word</Application>
  <DocSecurity>0</DocSecurity>
  <Lines>60</Lines>
  <Paragraphs>1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7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a Panzacchi</dc:creator>
  <cp:keywords/>
  <dc:description/>
  <cp:lastModifiedBy>MSARDAN</cp:lastModifiedBy>
  <cp:revision>13</cp:revision>
  <cp:lastPrinted>2018-12-19T09:07:00Z</cp:lastPrinted>
  <dcterms:created xsi:type="dcterms:W3CDTF">2018-12-18T10:37:00Z</dcterms:created>
  <dcterms:modified xsi:type="dcterms:W3CDTF">2019-02-12T00:33:00Z</dcterms:modified>
</cp:coreProperties>
</file>